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D2D006" w14:textId="28658DF6" w:rsidR="00286EED" w:rsidRDefault="00286EED" w:rsidP="00286EED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Supplementary file 1: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ubMed search strategy </w:t>
      </w:r>
      <w:bookmarkEnd w:id="0"/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o assess changes in hematological parameters after radioiodine therapy among thyroid cancer patients </w:t>
      </w:r>
    </w:p>
    <w:tbl>
      <w:tblPr>
        <w:tblStyle w:val="TableGrid"/>
        <w:tblW w:w="9545" w:type="dxa"/>
        <w:tblLook w:val="04A0" w:firstRow="1" w:lastRow="0" w:firstColumn="1" w:lastColumn="0" w:noHBand="0" w:noVBand="1"/>
      </w:tblPr>
      <w:tblGrid>
        <w:gridCol w:w="869"/>
        <w:gridCol w:w="7500"/>
        <w:gridCol w:w="1176"/>
      </w:tblGrid>
      <w:tr w:rsidR="00286EED" w:rsidRPr="00AF03B6" w14:paraId="0400F176" w14:textId="77777777" w:rsidTr="00AE58B0">
        <w:tc>
          <w:tcPr>
            <w:tcW w:w="869" w:type="dxa"/>
          </w:tcPr>
          <w:p w14:paraId="1E9E3819" w14:textId="0CE8AAD9" w:rsidR="00286EED" w:rsidRPr="00AF03B6" w:rsidRDefault="00286EED" w:rsidP="00286EE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7766" w:type="dxa"/>
          </w:tcPr>
          <w:p w14:paraId="1FE33CC1" w14:textId="54EF0E03" w:rsidR="00286EED" w:rsidRPr="00AF03B6" w:rsidRDefault="00286EED" w:rsidP="00286EE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910" w:type="dxa"/>
          </w:tcPr>
          <w:p w14:paraId="36DAD3ED" w14:textId="71F9785B" w:rsidR="00286EED" w:rsidRPr="00AF03B6" w:rsidRDefault="00286EED" w:rsidP="00286E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ts</w:t>
            </w:r>
          </w:p>
        </w:tc>
      </w:tr>
      <w:tr w:rsidR="00286EED" w:rsidRPr="00AF03B6" w14:paraId="28CB2AB3" w14:textId="77777777" w:rsidTr="00AE58B0">
        <w:tc>
          <w:tcPr>
            <w:tcW w:w="869" w:type="dxa"/>
          </w:tcPr>
          <w:p w14:paraId="333BDE7C" w14:textId="102C708A" w:rsidR="00286EED" w:rsidRPr="00AF03B6" w:rsidRDefault="00286EED" w:rsidP="00286EE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66" w:type="dxa"/>
          </w:tcPr>
          <w:p w14:paraId="4A700148" w14:textId="46C1B43D" w:rsidR="00286EED" w:rsidRPr="00AF03B6" w:rsidRDefault="00286EED" w:rsidP="00286EE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(((((((((((((((((((((((((((((((((((((((((((((((((("Hematologicalparameter*"[Text Word]) OR ("hematological </w:t>
            </w:r>
            <w:proofErr w:type="spellStart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il</w:t>
            </w:r>
            <w:proofErr w:type="spellEnd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"[Text Word])) OR ("Hematologic Test*"[Text Word])) OR ("hematological biomarker*"[Text Word])) OR ("biochemical marker*"[Text Word])) OR ("hematological finding*"[Text Word])) OR ("hematological </w:t>
            </w:r>
            <w:proofErr w:type="spellStart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normalit</w:t>
            </w:r>
            <w:proofErr w:type="spellEnd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"[Text Word])) OR ("blood Test*"[Text Word])) OR ("complete blood count"[Text Word])) OR (CBC[Text Word])) OR ("complete blood count parameter*"[Text Word])) OR ("peripheral blood parameter*"[Text Word])) OR ("Red blood cell count"[Text Word])) OR ("RBC count"[Text Word])) OR ("Erythrocyte Count"[Text Word])) OR ("RBC </w:t>
            </w:r>
            <w:proofErr w:type="spellStart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e</w:t>
            </w:r>
            <w:proofErr w:type="spellEnd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"[Text Word])) OR ("Red blood cell parameter*"[Text Word])) OR ("RBC parameter*"[Text Word])) OR ("Erythrocyte parameter*"[Text Word])) OR (hemoglobin[Text Word])) OR (HB[Text Word])) OR (Hematocrit[Text Word])) OR (HCT[Text Word])) OR ("Mean cell volume"[Text Word])) OR ("mean corpuscular volume"[Text Word])) OR (MCV[Text Word])) OR ("mean cell hemoglobin"[Text Word])) OR ("mean corpuscular hemoglobin"[Text Word])) OR (MCH[Text Word])) OR ("Mean cell hemoglobin concentration"[Text Word])) OR ("mean corpuscular hemoglobin concentration"[Text Word])) OR (MCHC[Text Word])) OR ("Red blood cell distribution width"[Text Word])) OR ("RDW"[Text Word])) OR ("total white blood cell count"[Text Word])) OR (TWBC[Text Word])) OR ("white blood cell count"[Text Word])) OR ("absolute white blood cell count"[Text Word])) OR ("Leukocyte count"[Text Word])) OR ("total Leukocyte count"[Text Word])) OR ("absolute Leukocyte count"[Text Word])) OR ("absolute differential WBC count"[Text Word])) OR ("white blood cell differential count"[Text Word])) OR ("WBC differential count"[Text Word])) OR ("neutrophil count"[Text Word])) OR ("eosinophil count"[Text Word])) OR ("basophil count"[Text Word])) OR ("lymphocyte count"[Text Word])) OR ("monocyte count"[Text Word])) OR (</w:t>
            </w:r>
            <w:proofErr w:type="spellStart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t</w:t>
            </w:r>
            <w:proofErr w:type="spellEnd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Text Word])) OR ("Platelet count*"[Text Word])) OR ("thrombocyte count"[Text Word])</w:t>
            </w:r>
          </w:p>
        </w:tc>
        <w:tc>
          <w:tcPr>
            <w:tcW w:w="910" w:type="dxa"/>
          </w:tcPr>
          <w:p w14:paraId="1AD311BE" w14:textId="4B605A2B" w:rsidR="00286EED" w:rsidRPr="00AF03B6" w:rsidRDefault="00286EED" w:rsidP="00286EE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,039</w:t>
            </w:r>
          </w:p>
          <w:p w14:paraId="2E5C5F92" w14:textId="77777777" w:rsidR="00286EED" w:rsidRPr="00AF03B6" w:rsidRDefault="00286EED" w:rsidP="00286E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EED" w:rsidRPr="00AF03B6" w14:paraId="2AA00517" w14:textId="77777777" w:rsidTr="00AE58B0">
        <w:tc>
          <w:tcPr>
            <w:tcW w:w="869" w:type="dxa"/>
          </w:tcPr>
          <w:p w14:paraId="1531D385" w14:textId="13E61296" w:rsidR="00286EED" w:rsidRPr="00AF03B6" w:rsidRDefault="00286EED" w:rsidP="00286EE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66" w:type="dxa"/>
          </w:tcPr>
          <w:p w14:paraId="2A22F0A6" w14:textId="7C29F547" w:rsidR="00286EED" w:rsidRPr="00AF03B6" w:rsidRDefault="00286EED" w:rsidP="00286EE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((((((((((((((((((((((((((cancer[Text Word]) OR (</w:t>
            </w:r>
            <w:proofErr w:type="spellStart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</w:t>
            </w:r>
            <w:proofErr w:type="spellEnd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[Text Word])) OR (</w:t>
            </w:r>
            <w:proofErr w:type="spellStart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gnanc</w:t>
            </w:r>
            <w:proofErr w:type="spellEnd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[Text Word])) OR (carcinoma[Text Word])) OR (adenocarcinoma*[Text Word])) OR (choriocarcinoma*[Text Word])) OR (</w:t>
            </w:r>
            <w:proofErr w:type="spellStart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com</w:t>
            </w:r>
            <w:proofErr w:type="spellEnd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[Text Word])) OR (oncology[Text Word])) OR ("thyroid Cancer*"[Text Word])) OR ("thyroid neoplasm"[Text Word])) OR ("thyroid carcinoma"[Text Word])) OR ("thyroid </w:t>
            </w:r>
            <w:proofErr w:type="spellStart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</w:t>
            </w:r>
            <w:proofErr w:type="spellEnd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"[Text Word])) OR ("cancer of thyroid"[Text Word])) OR ("neoplasm of thyroid"[Text Word])) OR ("follicular thyroid cancer"[Text Word])) OR ("follicular thyroid </w:t>
            </w:r>
            <w:proofErr w:type="spellStart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</w:t>
            </w:r>
            <w:proofErr w:type="spellEnd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"[Text Word])) OR ("follicular thyroid neoplasm"[Text Word])) OR ("papillary Thyroid Cancer"[Text Word])) OR ("papillary thyroid tumor"[Text Word])) OR ("papillary thyroid neoplasm"[Text Word])) OR </w:t>
            </w:r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("anaplastic thyroid cancer"[Text Word])) OR ("anaplastic thyroid </w:t>
            </w:r>
            <w:proofErr w:type="spellStart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</w:t>
            </w:r>
            <w:proofErr w:type="spellEnd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"[Text Word])) OR ("anaplastic thyroid neoplasm"[Text Word])) OR ("medullary thyroid cancer"[Text Word])) OR ("medullary thyroid </w:t>
            </w:r>
            <w:proofErr w:type="spellStart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</w:t>
            </w:r>
            <w:proofErr w:type="spellEnd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"[Text Word])) OR ("medullary thyroid neoplasm"[Text Word])) OR ("</w:t>
            </w:r>
            <w:proofErr w:type="spellStart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medullary</w:t>
            </w:r>
            <w:proofErr w:type="spellEnd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yroid cancer"[Text Word])) OR ("</w:t>
            </w:r>
            <w:proofErr w:type="spellStart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medullary</w:t>
            </w:r>
            <w:proofErr w:type="spellEnd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yroid </w:t>
            </w:r>
            <w:proofErr w:type="spellStart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cinom</w:t>
            </w:r>
            <w:proofErr w:type="spellEnd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"[Text Word])</w:t>
            </w:r>
          </w:p>
        </w:tc>
        <w:tc>
          <w:tcPr>
            <w:tcW w:w="910" w:type="dxa"/>
          </w:tcPr>
          <w:p w14:paraId="338C5B86" w14:textId="2DBF977A" w:rsidR="00286EED" w:rsidRPr="00AF03B6" w:rsidRDefault="00286EED" w:rsidP="00286EE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,495,881</w:t>
            </w:r>
          </w:p>
        </w:tc>
      </w:tr>
      <w:tr w:rsidR="00286EED" w:rsidRPr="00AF03B6" w14:paraId="2717BBAE" w14:textId="77777777" w:rsidTr="00AE58B0">
        <w:tc>
          <w:tcPr>
            <w:tcW w:w="869" w:type="dxa"/>
          </w:tcPr>
          <w:p w14:paraId="57EFFBED" w14:textId="7C63BDA9" w:rsidR="00286EED" w:rsidRPr="00AF03B6" w:rsidRDefault="00286EED" w:rsidP="00286EE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66" w:type="dxa"/>
          </w:tcPr>
          <w:p w14:paraId="0CFC0138" w14:textId="70B38C57" w:rsidR="00286EED" w:rsidRPr="00AF03B6" w:rsidRDefault="00286EED" w:rsidP="00286EE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((((((((((((((((("Thyroid </w:t>
            </w:r>
            <w:proofErr w:type="spellStart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ap</w:t>
            </w:r>
            <w:proofErr w:type="spellEnd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*"[Text Word]) OR ("thyroid treatment*"[Text Word])) OR ("thyroid intervention"[Text Word])) OR ("iodine therapy"[Text Word])) OR ("iodine treatment"[Text Word])) OR ("Radioactive iodine </w:t>
            </w:r>
            <w:proofErr w:type="spellStart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ap</w:t>
            </w:r>
            <w:proofErr w:type="spellEnd"/>
            <w:r w:rsidRPr="00AF03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"[Text Word])) OR ("Radioactive iodine treatment"[Text Word])) OR ("RAI therapy"[Text Word])) OR ("RAI treatment"[Text Word])) OR ("Radioiodine therapy"[Text Word])) OR ("Radioiodine treatment"[Text Word])) OR (radioisotope[Text Word])) OR ("iodine radioisotope"[Text Word])) OR (isotope[Text Word])) OR (radioactive[Text Word])) OR ("Iodine-123 therapy"[Text Word])) OR ("I-123 therapy"[Text Word])) OR ("Iodine-131 therapy"[Text Word])) OR ("I-123 therapy"[Text Word])</w:t>
            </w:r>
          </w:p>
        </w:tc>
        <w:tc>
          <w:tcPr>
            <w:tcW w:w="910" w:type="dxa"/>
          </w:tcPr>
          <w:p w14:paraId="2CA09242" w14:textId="51D5AA88" w:rsidR="00286EED" w:rsidRPr="00AF03B6" w:rsidRDefault="00286EED" w:rsidP="00286E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03B6">
              <w:rPr>
                <w:rFonts w:ascii="Times New Roman" w:hAnsi="Times New Roman" w:cs="Times New Roman"/>
                <w:sz w:val="24"/>
                <w:szCs w:val="24"/>
              </w:rPr>
              <w:t>199,251</w:t>
            </w:r>
          </w:p>
        </w:tc>
      </w:tr>
      <w:tr w:rsidR="00286EED" w:rsidRPr="00AF03B6" w14:paraId="14B7A9D6" w14:textId="77777777" w:rsidTr="00AE58B0">
        <w:tc>
          <w:tcPr>
            <w:tcW w:w="869" w:type="dxa"/>
          </w:tcPr>
          <w:p w14:paraId="5487C38C" w14:textId="2245294F" w:rsidR="00286EED" w:rsidRPr="00AF03B6" w:rsidRDefault="00286EED" w:rsidP="00286E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6" w:type="dxa"/>
          </w:tcPr>
          <w:p w14:paraId="6F38BB95" w14:textId="6226EF64" w:rsidR="00286EED" w:rsidRPr="00AF03B6" w:rsidRDefault="00286EED" w:rsidP="00286E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AF03B6">
              <w:rPr>
                <w:rFonts w:ascii="Times New Roman" w:hAnsi="Times New Roman" w:cs="Times New Roman"/>
                <w:sz w:val="24"/>
                <w:szCs w:val="24"/>
              </w:rPr>
              <w:t xml:space="preserve">1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AF03B6">
              <w:rPr>
                <w:rFonts w:ascii="Times New Roman" w:hAnsi="Times New Roman" w:cs="Times New Roman"/>
                <w:sz w:val="24"/>
                <w:szCs w:val="24"/>
              </w:rPr>
              <w:t xml:space="preserve">2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AF03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0" w:type="dxa"/>
          </w:tcPr>
          <w:p w14:paraId="7765BAAE" w14:textId="0D9D8660" w:rsidR="00286EED" w:rsidRPr="00AF03B6" w:rsidRDefault="00286EED" w:rsidP="00286E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03B6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</w:tr>
    </w:tbl>
    <w:p w14:paraId="01467AE0" w14:textId="77777777" w:rsidR="00286EED" w:rsidRDefault="00286EED"/>
    <w:sectPr w:rsidR="00286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EED"/>
    <w:rsid w:val="00286EED"/>
    <w:rsid w:val="00AE58B0"/>
    <w:rsid w:val="00C8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88675"/>
  <w15:chartTrackingRefBased/>
  <w15:docId w15:val="{C432EEFB-1C1D-45EA-82C9-5738837FC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286EE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6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01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1-17T09:10:00Z</dcterms:created>
  <dcterms:modified xsi:type="dcterms:W3CDTF">2025-01-17T09:18:00Z</dcterms:modified>
</cp:coreProperties>
</file>